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7DC361" w14:textId="77777777" w:rsidR="00422DE2" w:rsidRPr="00494581" w:rsidRDefault="00422DE2" w:rsidP="00422DE2">
      <w:pPr>
        <w:tabs>
          <w:tab w:val="left" w:pos="3693"/>
        </w:tabs>
        <w:rPr>
          <w:rFonts w:ascii="Times" w:hAnsi="Times"/>
          <w:u w:val="single"/>
          <w:lang w:val="en-AU"/>
        </w:rPr>
      </w:pPr>
      <w:bookmarkStart w:id="0" w:name="_GoBack"/>
      <w:r w:rsidRPr="00494581">
        <w:rPr>
          <w:rFonts w:ascii="Times" w:hAnsi="Times"/>
          <w:u w:val="single"/>
          <w:lang w:val="en-AU"/>
        </w:rPr>
        <w:t>Appendix 1 – Search Strategy and Terms</w:t>
      </w:r>
    </w:p>
    <w:p w14:paraId="25BD4CD0" w14:textId="77777777" w:rsidR="00422DE2" w:rsidRPr="00494581" w:rsidRDefault="00422DE2" w:rsidP="00422DE2">
      <w:pPr>
        <w:tabs>
          <w:tab w:val="left" w:pos="3693"/>
        </w:tabs>
        <w:rPr>
          <w:rFonts w:ascii="Times" w:hAnsi="Times"/>
          <w:lang w:val="en-AU"/>
        </w:rPr>
      </w:pPr>
    </w:p>
    <w:p w14:paraId="6A388E11" w14:textId="77777777" w:rsidR="00422DE2" w:rsidRPr="00494581" w:rsidRDefault="00422DE2" w:rsidP="00422DE2">
      <w:pPr>
        <w:tabs>
          <w:tab w:val="left" w:pos="3693"/>
        </w:tabs>
        <w:rPr>
          <w:rFonts w:ascii="Times" w:hAnsi="Times"/>
          <w:lang w:val="en-AU"/>
        </w:rPr>
      </w:pPr>
      <w:r w:rsidRPr="00494581">
        <w:rPr>
          <w:rFonts w:ascii="Times" w:hAnsi="Times"/>
          <w:lang w:val="en-AU"/>
        </w:rPr>
        <w:t xml:space="preserve">We searched databases (PubMed, Ovid MEDLINE and Google Scholar) using a combination of the following subject headings (Medical Subject Headings) and free text: </w:t>
      </w:r>
    </w:p>
    <w:p w14:paraId="16AF1F75" w14:textId="77777777" w:rsidR="00422DE2" w:rsidRPr="00494581" w:rsidRDefault="00422DE2" w:rsidP="00422DE2">
      <w:pPr>
        <w:tabs>
          <w:tab w:val="left" w:pos="3693"/>
        </w:tabs>
        <w:rPr>
          <w:rFonts w:ascii="Times" w:hAnsi="Times"/>
          <w:lang w:val="en-AU"/>
        </w:rPr>
      </w:pPr>
    </w:p>
    <w:p w14:paraId="575699F4" w14:textId="77777777" w:rsidR="00422DE2" w:rsidRPr="00494581" w:rsidRDefault="00422DE2" w:rsidP="00422DE2">
      <w:pPr>
        <w:tabs>
          <w:tab w:val="left" w:pos="3693"/>
        </w:tabs>
        <w:rPr>
          <w:rFonts w:ascii="Times" w:hAnsi="Times"/>
          <w:lang w:val="en-AU"/>
        </w:rPr>
      </w:pPr>
      <w:r w:rsidRPr="00494581">
        <w:rPr>
          <w:rFonts w:ascii="Times" w:hAnsi="Times"/>
          <w:lang w:val="en-AU"/>
        </w:rPr>
        <w:t xml:space="preserve">(preterm infants; OR preterm birth; OR low gestational age; OR extremely low gestational age; OR extremely low birth weight; OR limit of viability; OR neonate; OR infant; OR newborn) AND (humanitarian; OR humanitarian aid; OR humanitarian disaster; OR humanitarian relief; OR relief agencies; OR humanitarian settings) AND (practice guidelines; OR clinical practice guidelines). </w:t>
      </w:r>
    </w:p>
    <w:p w14:paraId="305D064D" w14:textId="77777777" w:rsidR="00422DE2" w:rsidRPr="00494581" w:rsidRDefault="00422DE2" w:rsidP="00422DE2">
      <w:pPr>
        <w:tabs>
          <w:tab w:val="left" w:pos="3693"/>
        </w:tabs>
        <w:rPr>
          <w:rFonts w:ascii="Times" w:hAnsi="Times"/>
          <w:lang w:val="en-AU"/>
        </w:rPr>
      </w:pPr>
    </w:p>
    <w:p w14:paraId="7BC77795" w14:textId="77777777" w:rsidR="00422DE2" w:rsidRPr="00494581" w:rsidRDefault="00422DE2" w:rsidP="00422DE2">
      <w:pPr>
        <w:tabs>
          <w:tab w:val="left" w:pos="3693"/>
        </w:tabs>
        <w:rPr>
          <w:rFonts w:ascii="Times" w:hAnsi="Times"/>
          <w:lang w:val="en-AU"/>
        </w:rPr>
      </w:pPr>
      <w:r w:rsidRPr="00494581">
        <w:rPr>
          <w:rFonts w:ascii="Times" w:hAnsi="Times"/>
          <w:lang w:val="en-AU"/>
        </w:rPr>
        <w:t xml:space="preserve">No language restrictions were applied. </w:t>
      </w:r>
    </w:p>
    <w:p w14:paraId="2E439780" w14:textId="77777777" w:rsidR="00422DE2" w:rsidRPr="00494581" w:rsidRDefault="00422DE2" w:rsidP="00422DE2">
      <w:pPr>
        <w:tabs>
          <w:tab w:val="left" w:pos="6420"/>
        </w:tabs>
        <w:rPr>
          <w:rFonts w:ascii="Times" w:hAnsi="Times"/>
          <w:lang w:val="en-AU"/>
        </w:rPr>
      </w:pPr>
      <w:r w:rsidRPr="00494581">
        <w:rPr>
          <w:rFonts w:ascii="Times" w:hAnsi="Times"/>
          <w:lang w:val="en-AU"/>
        </w:rPr>
        <w:tab/>
      </w:r>
    </w:p>
    <w:p w14:paraId="7217D374" w14:textId="53C052E9" w:rsidR="00422DE2" w:rsidRPr="00494581" w:rsidRDefault="005C45F9" w:rsidP="00422DE2">
      <w:pPr>
        <w:tabs>
          <w:tab w:val="left" w:pos="3693"/>
        </w:tabs>
        <w:rPr>
          <w:rFonts w:ascii="Times" w:hAnsi="Times"/>
          <w:lang w:val="en-AU"/>
        </w:rPr>
      </w:pPr>
      <w:r w:rsidRPr="00494581">
        <w:rPr>
          <w:rFonts w:ascii="Times" w:hAnsi="Times"/>
          <w:lang w:val="en-AU"/>
        </w:rPr>
        <w:t>We identified</w:t>
      </w:r>
      <w:r w:rsidR="00422DE2" w:rsidRPr="00494581">
        <w:rPr>
          <w:rFonts w:ascii="Times" w:hAnsi="Times"/>
          <w:lang w:val="en-AU"/>
        </w:rPr>
        <w:t xml:space="preserve"> 2 results on PubMed and 8 results on Ovid MEDLINE; of the</w:t>
      </w:r>
      <w:r w:rsidRPr="00494581">
        <w:rPr>
          <w:rFonts w:ascii="Times" w:hAnsi="Times"/>
          <w:lang w:val="en-AU"/>
        </w:rPr>
        <w:t>se</w:t>
      </w:r>
      <w:r w:rsidR="00422DE2" w:rsidRPr="00494581">
        <w:rPr>
          <w:rFonts w:ascii="Times" w:hAnsi="Times"/>
          <w:lang w:val="en-AU"/>
        </w:rPr>
        <w:t xml:space="preserve"> 10 </w:t>
      </w:r>
      <w:r w:rsidRPr="00494581">
        <w:rPr>
          <w:rFonts w:ascii="Times" w:hAnsi="Times"/>
          <w:lang w:val="en-AU"/>
        </w:rPr>
        <w:t>articles</w:t>
      </w:r>
      <w:r w:rsidR="00422DE2" w:rsidRPr="00494581">
        <w:rPr>
          <w:rFonts w:ascii="Times" w:hAnsi="Times"/>
          <w:lang w:val="en-AU"/>
        </w:rPr>
        <w:t xml:space="preserve">, </w:t>
      </w:r>
      <w:r w:rsidRPr="00494581">
        <w:rPr>
          <w:rFonts w:ascii="Times" w:hAnsi="Times"/>
          <w:lang w:val="en-AU"/>
        </w:rPr>
        <w:t xml:space="preserve">3 were duplicates, leaving </w:t>
      </w:r>
      <w:r w:rsidR="00422DE2" w:rsidRPr="00494581">
        <w:rPr>
          <w:rFonts w:ascii="Times" w:hAnsi="Times"/>
          <w:lang w:val="en-AU"/>
        </w:rPr>
        <w:t xml:space="preserve">7 unique papers. </w:t>
      </w:r>
      <w:r w:rsidRPr="00494581">
        <w:rPr>
          <w:rFonts w:ascii="Times" w:hAnsi="Times"/>
        </w:rPr>
        <w:t>Of the 7 distinct articles, 3 were deemed relevant to this paper as secondary references, however none included primary technical or ethical guidelines.</w:t>
      </w:r>
    </w:p>
    <w:p w14:paraId="0C069684" w14:textId="77777777" w:rsidR="00422DE2" w:rsidRPr="00494581" w:rsidRDefault="00422DE2" w:rsidP="00422DE2">
      <w:pPr>
        <w:tabs>
          <w:tab w:val="left" w:pos="3693"/>
        </w:tabs>
        <w:rPr>
          <w:rFonts w:ascii="Times" w:hAnsi="Times"/>
          <w:lang w:val="en-AU"/>
        </w:rPr>
      </w:pPr>
    </w:p>
    <w:p w14:paraId="73C8F90D" w14:textId="1439A677" w:rsidR="00422DE2" w:rsidRPr="00494581" w:rsidRDefault="005C45F9" w:rsidP="00422DE2">
      <w:pPr>
        <w:tabs>
          <w:tab w:val="left" w:pos="3693"/>
        </w:tabs>
        <w:rPr>
          <w:rFonts w:ascii="Times" w:hAnsi="Times"/>
          <w:sz w:val="36"/>
          <w:lang w:val="en-AU"/>
        </w:rPr>
      </w:pPr>
      <w:r w:rsidRPr="00494581">
        <w:rPr>
          <w:rFonts w:ascii="Times" w:hAnsi="Times"/>
          <w:szCs w:val="20"/>
        </w:rPr>
        <w:t>We also searched the reference lists and citing articles of these papers, none of which yielded any primary materials. Further searches on Google scholar yielded relevant results in the literature, but no primary materials.</w:t>
      </w:r>
    </w:p>
    <w:p w14:paraId="00076349" w14:textId="77777777" w:rsidR="00D5554D" w:rsidRPr="00494581" w:rsidRDefault="00494581">
      <w:pPr>
        <w:rPr>
          <w:rFonts w:ascii="Times" w:hAnsi="Times"/>
        </w:rPr>
      </w:pPr>
    </w:p>
    <w:bookmarkEnd w:id="0"/>
    <w:sectPr w:rsidR="00D5554D" w:rsidRPr="00494581" w:rsidSect="00193D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C265A72"/>
    <w:multiLevelType w:val="hybridMultilevel"/>
    <w:tmpl w:val="895C2C0A"/>
    <w:lvl w:ilvl="0" w:tplc="7D2448E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2DE2"/>
    <w:rsid w:val="00005410"/>
    <w:rsid w:val="00027E32"/>
    <w:rsid w:val="000357E9"/>
    <w:rsid w:val="000E679C"/>
    <w:rsid w:val="00114226"/>
    <w:rsid w:val="00127A5C"/>
    <w:rsid w:val="0013270A"/>
    <w:rsid w:val="00193DD7"/>
    <w:rsid w:val="001A1972"/>
    <w:rsid w:val="001A6EDF"/>
    <w:rsid w:val="001D469F"/>
    <w:rsid w:val="00241FF7"/>
    <w:rsid w:val="002750FF"/>
    <w:rsid w:val="002B41C3"/>
    <w:rsid w:val="002B4BC5"/>
    <w:rsid w:val="002D3716"/>
    <w:rsid w:val="00310F84"/>
    <w:rsid w:val="0033755C"/>
    <w:rsid w:val="003761F2"/>
    <w:rsid w:val="003827EA"/>
    <w:rsid w:val="003B246E"/>
    <w:rsid w:val="003E0C38"/>
    <w:rsid w:val="00411B2B"/>
    <w:rsid w:val="00422DE2"/>
    <w:rsid w:val="00454322"/>
    <w:rsid w:val="00464D0B"/>
    <w:rsid w:val="004921D5"/>
    <w:rsid w:val="00494581"/>
    <w:rsid w:val="004A47FB"/>
    <w:rsid w:val="004C48BA"/>
    <w:rsid w:val="0053584A"/>
    <w:rsid w:val="0057190A"/>
    <w:rsid w:val="00571E4D"/>
    <w:rsid w:val="005837F1"/>
    <w:rsid w:val="005C154B"/>
    <w:rsid w:val="005C45F9"/>
    <w:rsid w:val="005F7396"/>
    <w:rsid w:val="00642FE3"/>
    <w:rsid w:val="0064306E"/>
    <w:rsid w:val="00656648"/>
    <w:rsid w:val="0066253E"/>
    <w:rsid w:val="0069595B"/>
    <w:rsid w:val="006B6FCC"/>
    <w:rsid w:val="006C6C6C"/>
    <w:rsid w:val="006F54B1"/>
    <w:rsid w:val="007072D5"/>
    <w:rsid w:val="00740894"/>
    <w:rsid w:val="00795747"/>
    <w:rsid w:val="007A624A"/>
    <w:rsid w:val="00803208"/>
    <w:rsid w:val="00803B22"/>
    <w:rsid w:val="00803E73"/>
    <w:rsid w:val="008154B8"/>
    <w:rsid w:val="00836F85"/>
    <w:rsid w:val="00870B22"/>
    <w:rsid w:val="00897E02"/>
    <w:rsid w:val="008D374A"/>
    <w:rsid w:val="008E4DD6"/>
    <w:rsid w:val="00952424"/>
    <w:rsid w:val="009529E4"/>
    <w:rsid w:val="00976E33"/>
    <w:rsid w:val="00991146"/>
    <w:rsid w:val="009A30BE"/>
    <w:rsid w:val="00A12CB9"/>
    <w:rsid w:val="00A4503F"/>
    <w:rsid w:val="00A71078"/>
    <w:rsid w:val="00A80805"/>
    <w:rsid w:val="00AA346A"/>
    <w:rsid w:val="00B32F56"/>
    <w:rsid w:val="00B568D0"/>
    <w:rsid w:val="00B703A9"/>
    <w:rsid w:val="00B76280"/>
    <w:rsid w:val="00B85353"/>
    <w:rsid w:val="00B96F03"/>
    <w:rsid w:val="00BB6B9D"/>
    <w:rsid w:val="00BD5789"/>
    <w:rsid w:val="00BF6A65"/>
    <w:rsid w:val="00C0667E"/>
    <w:rsid w:val="00C13481"/>
    <w:rsid w:val="00C34238"/>
    <w:rsid w:val="00CB15F6"/>
    <w:rsid w:val="00CD2F95"/>
    <w:rsid w:val="00D03346"/>
    <w:rsid w:val="00D44AB0"/>
    <w:rsid w:val="00DD3249"/>
    <w:rsid w:val="00E13998"/>
    <w:rsid w:val="00E73031"/>
    <w:rsid w:val="00E9343C"/>
    <w:rsid w:val="00EB3308"/>
    <w:rsid w:val="00ED4D67"/>
    <w:rsid w:val="00EE1E76"/>
    <w:rsid w:val="00F82A5F"/>
    <w:rsid w:val="00FC2B2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8C9B16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22D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2DE2"/>
    <w:pPr>
      <w:ind w:left="720"/>
      <w:contextualSpacing/>
    </w:pPr>
  </w:style>
  <w:style w:type="character" w:styleId="Hyperlink">
    <w:name w:val="Hyperlink"/>
    <w:basedOn w:val="DefaultParagraphFont"/>
    <w:uiPriority w:val="99"/>
    <w:unhideWhenUsed/>
    <w:rsid w:val="00422DE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69</Words>
  <Characters>966</Characters>
  <Application>Microsoft Macintosh Word</Application>
  <DocSecurity>0</DocSecurity>
  <Lines>8</Lines>
  <Paragraphs>2</Paragraphs>
  <ScaleCrop>false</ScaleCrop>
  <LinksUpToDate>false</LinksUpToDate>
  <CharactersWithSpaces>1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Schnall</dc:creator>
  <cp:keywords/>
  <dc:description/>
  <cp:lastModifiedBy>Jesse Schnall</cp:lastModifiedBy>
  <cp:revision>3</cp:revision>
  <dcterms:created xsi:type="dcterms:W3CDTF">2017-11-08T10:30:00Z</dcterms:created>
  <dcterms:modified xsi:type="dcterms:W3CDTF">2018-02-03T10:38:00Z</dcterms:modified>
</cp:coreProperties>
</file>